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35FB7" w14:textId="14463989" w:rsidR="0020188D" w:rsidRDefault="0022589C">
      <w:r>
        <w:t xml:space="preserve">Supplementary </w:t>
      </w:r>
      <w:r w:rsidR="008F75E1">
        <w:t>Table 1. Mixed-Methods Appraisal Tool Assessment Results</w:t>
      </w:r>
    </w:p>
    <w:tbl>
      <w:tblPr>
        <w:tblStyle w:val="TableGrid"/>
        <w:tblW w:w="15735" w:type="dxa"/>
        <w:tblInd w:w="-856" w:type="dxa"/>
        <w:tblLook w:val="04A0" w:firstRow="1" w:lastRow="0" w:firstColumn="1" w:lastColumn="0" w:noHBand="0" w:noVBand="1"/>
      </w:tblPr>
      <w:tblGrid>
        <w:gridCol w:w="8217"/>
        <w:gridCol w:w="993"/>
        <w:gridCol w:w="1011"/>
        <w:gridCol w:w="973"/>
        <w:gridCol w:w="997"/>
        <w:gridCol w:w="851"/>
        <w:gridCol w:w="850"/>
        <w:gridCol w:w="876"/>
        <w:gridCol w:w="967"/>
      </w:tblGrid>
      <w:tr w:rsidR="00AD5DC6" w14:paraId="1E3EF4A6" w14:textId="22F34C58" w:rsidTr="00AD5DC6">
        <w:tc>
          <w:tcPr>
            <w:tcW w:w="8217" w:type="dxa"/>
          </w:tcPr>
          <w:p w14:paraId="766D6BEF" w14:textId="045B05D3" w:rsidR="00A16EA1" w:rsidRPr="008F75E1" w:rsidRDefault="00A16EA1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ED29E91" w14:textId="406CBCFF" w:rsidR="00A16EA1" w:rsidRPr="006B569B" w:rsidRDefault="00A16EA1" w:rsidP="006B569B">
            <w:pPr>
              <w:jc w:val="center"/>
              <w:rPr>
                <w:sz w:val="18"/>
                <w:szCs w:val="18"/>
              </w:rPr>
            </w:pPr>
            <w:r w:rsidRPr="006B569B">
              <w:rPr>
                <w:sz w:val="18"/>
                <w:szCs w:val="18"/>
              </w:rPr>
              <w:t>Bailey et al 2021</w:t>
            </w:r>
            <w:r w:rsidR="00CF4F24">
              <w:rPr>
                <w:sz w:val="18"/>
                <w:szCs w:val="18"/>
              </w:rPr>
              <w:t xml:space="preserve"> (2</w:t>
            </w:r>
            <w:r w:rsidR="0060418D">
              <w:rPr>
                <w:sz w:val="18"/>
                <w:szCs w:val="18"/>
              </w:rPr>
              <w:t>6</w:t>
            </w:r>
            <w:r w:rsidR="00CF4F24">
              <w:rPr>
                <w:sz w:val="18"/>
                <w:szCs w:val="18"/>
              </w:rPr>
              <w:t>)</w:t>
            </w:r>
          </w:p>
        </w:tc>
        <w:tc>
          <w:tcPr>
            <w:tcW w:w="1011" w:type="dxa"/>
          </w:tcPr>
          <w:p w14:paraId="0F5298FB" w14:textId="77777777" w:rsidR="0060418D" w:rsidRDefault="00A16EA1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tis et al 2020</w:t>
            </w:r>
            <w:r w:rsidR="009A42F4">
              <w:rPr>
                <w:sz w:val="18"/>
                <w:szCs w:val="18"/>
              </w:rPr>
              <w:t xml:space="preserve"> </w:t>
            </w:r>
          </w:p>
          <w:p w14:paraId="511A0C7F" w14:textId="2D46C725" w:rsidR="00A16EA1" w:rsidRPr="006B569B" w:rsidRDefault="009A42F4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3" w:type="dxa"/>
          </w:tcPr>
          <w:p w14:paraId="60137968" w14:textId="77777777" w:rsidR="0060418D" w:rsidRDefault="00A16EA1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l et al 2012</w:t>
            </w:r>
            <w:r w:rsidR="00514162">
              <w:rPr>
                <w:sz w:val="18"/>
                <w:szCs w:val="18"/>
              </w:rPr>
              <w:t xml:space="preserve"> </w:t>
            </w:r>
          </w:p>
          <w:p w14:paraId="6F5E4C96" w14:textId="47634D76" w:rsidR="00A16EA1" w:rsidRPr="006B569B" w:rsidRDefault="00514162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7" w:type="dxa"/>
          </w:tcPr>
          <w:p w14:paraId="0FACF847" w14:textId="4FEBEFA5" w:rsidR="00A16EA1" w:rsidRPr="006B569B" w:rsidRDefault="00A16EA1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mer et al 2019</w:t>
            </w:r>
            <w:r w:rsidR="00514162">
              <w:rPr>
                <w:sz w:val="18"/>
                <w:szCs w:val="18"/>
              </w:rPr>
              <w:t xml:space="preserve"> </w:t>
            </w:r>
            <w:r w:rsidR="00DE61EA">
              <w:rPr>
                <w:sz w:val="18"/>
                <w:szCs w:val="18"/>
              </w:rPr>
              <w:t>(2</w:t>
            </w:r>
            <w:r w:rsidR="0060418D">
              <w:rPr>
                <w:sz w:val="18"/>
                <w:szCs w:val="18"/>
              </w:rPr>
              <w:t>5</w:t>
            </w:r>
            <w:r w:rsidR="00DE61EA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9BD70EA" w14:textId="4EC1BC65" w:rsidR="00A16EA1" w:rsidRPr="006B569B" w:rsidRDefault="00A16EA1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 et al 2014</w:t>
            </w:r>
            <w:r w:rsidR="00DE61EA">
              <w:rPr>
                <w:sz w:val="18"/>
                <w:szCs w:val="18"/>
              </w:rPr>
              <w:t xml:space="preserve"> </w:t>
            </w:r>
            <w:r w:rsidR="00D3405E"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6</w:t>
            </w:r>
            <w:r w:rsidR="00D3405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8EAB58F" w14:textId="0BA419BA" w:rsidR="00A16EA1" w:rsidRDefault="00A16EA1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 et al 2017</w:t>
            </w:r>
            <w:r w:rsidR="00D3405E">
              <w:rPr>
                <w:sz w:val="18"/>
                <w:szCs w:val="18"/>
              </w:rPr>
              <w:t xml:space="preserve"> (</w:t>
            </w:r>
            <w:r w:rsidR="0087331C">
              <w:rPr>
                <w:sz w:val="18"/>
                <w:szCs w:val="18"/>
              </w:rPr>
              <w:t>21)</w:t>
            </w:r>
          </w:p>
        </w:tc>
        <w:tc>
          <w:tcPr>
            <w:tcW w:w="876" w:type="dxa"/>
          </w:tcPr>
          <w:p w14:paraId="21A7F9F6" w14:textId="3C60294E" w:rsidR="00A16EA1" w:rsidRDefault="00A16EA1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es et al 2020</w:t>
            </w:r>
            <w:r w:rsidR="0087331C">
              <w:rPr>
                <w:sz w:val="18"/>
                <w:szCs w:val="18"/>
              </w:rPr>
              <w:t xml:space="preserve"> (3</w:t>
            </w:r>
            <w:r w:rsidR="0060418D">
              <w:rPr>
                <w:sz w:val="18"/>
                <w:szCs w:val="18"/>
              </w:rPr>
              <w:t>5</w:t>
            </w:r>
            <w:r w:rsidR="0087331C">
              <w:rPr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6AC47F98" w14:textId="131F6FF5" w:rsidR="00A16EA1" w:rsidRDefault="00A16EA1" w:rsidP="006B5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ald et al 2013</w:t>
            </w:r>
            <w:r w:rsidR="00667E96">
              <w:rPr>
                <w:sz w:val="18"/>
                <w:szCs w:val="18"/>
              </w:rPr>
              <w:t xml:space="preserve"> (3</w:t>
            </w:r>
            <w:r w:rsidR="0060418D">
              <w:rPr>
                <w:sz w:val="18"/>
                <w:szCs w:val="18"/>
              </w:rPr>
              <w:t>6</w:t>
            </w:r>
            <w:r w:rsidR="00667E96">
              <w:rPr>
                <w:sz w:val="18"/>
                <w:szCs w:val="18"/>
              </w:rPr>
              <w:t>)</w:t>
            </w:r>
          </w:p>
        </w:tc>
      </w:tr>
      <w:tr w:rsidR="00AD5DC6" w14:paraId="5C4BD8B4" w14:textId="0F5FC9D5" w:rsidTr="0087331C">
        <w:trPr>
          <w:trHeight w:val="1342"/>
        </w:trPr>
        <w:tc>
          <w:tcPr>
            <w:tcW w:w="8217" w:type="dxa"/>
          </w:tcPr>
          <w:p w14:paraId="2C1306EC" w14:textId="2FB7F218" w:rsidR="00A16EA1" w:rsidRPr="006B569B" w:rsidRDefault="00A16EA1" w:rsidP="006B569B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litative Studies</w:t>
            </w:r>
          </w:p>
          <w:p w14:paraId="69992939" w14:textId="018A2751" w:rsidR="00A16EA1" w:rsidRPr="008F75E1" w:rsidRDefault="00A16EA1" w:rsidP="008F75E1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qualitative approach appropriate to answer the research question?</w:t>
            </w:r>
          </w:p>
          <w:p w14:paraId="73740DAD" w14:textId="2A495844" w:rsidR="00A16EA1" w:rsidRPr="008F75E1" w:rsidRDefault="00A16EA1" w:rsidP="008F75E1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qualitative data collection methods adequate to address the research question?</w:t>
            </w:r>
          </w:p>
          <w:p w14:paraId="24049244" w14:textId="77777777" w:rsidR="00A16EA1" w:rsidRPr="008F75E1" w:rsidRDefault="00A16EA1" w:rsidP="008F75E1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findings adequately derived from the data?</w:t>
            </w:r>
          </w:p>
          <w:p w14:paraId="3C94899F" w14:textId="77777777" w:rsidR="00A16EA1" w:rsidRPr="008F75E1" w:rsidRDefault="00A16EA1" w:rsidP="008F75E1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interpretation of results sufficiently substantiated by data?</w:t>
            </w:r>
          </w:p>
          <w:p w14:paraId="3C33848A" w14:textId="63DE9CC3" w:rsidR="00A16EA1" w:rsidRPr="008F75E1" w:rsidRDefault="00A16EA1" w:rsidP="008F75E1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re coherence between qualitative data sources, collection, analysis and interpretation?</w:t>
            </w:r>
          </w:p>
        </w:tc>
        <w:tc>
          <w:tcPr>
            <w:tcW w:w="993" w:type="dxa"/>
          </w:tcPr>
          <w:p w14:paraId="6CEB7397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1F7072AF" w14:textId="5AF10F79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11" w:type="dxa"/>
          </w:tcPr>
          <w:p w14:paraId="37EC612B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02586DF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157E565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2AC2623B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4237065B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76" w:type="dxa"/>
          </w:tcPr>
          <w:p w14:paraId="00CC9DA7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7F9692D8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22E189AD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7CD02D46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0D743805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1181DBE6" w14:textId="6413BD01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967" w:type="dxa"/>
          </w:tcPr>
          <w:p w14:paraId="68CE9B29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</w:tr>
      <w:tr w:rsidR="00AD5DC6" w14:paraId="688DBF85" w14:textId="5923693B" w:rsidTr="0087331C">
        <w:trPr>
          <w:trHeight w:val="1417"/>
        </w:trPr>
        <w:tc>
          <w:tcPr>
            <w:tcW w:w="8217" w:type="dxa"/>
          </w:tcPr>
          <w:p w14:paraId="2AC100F0" w14:textId="2E4012FB" w:rsidR="00A16EA1" w:rsidRPr="006B569B" w:rsidRDefault="00A16EA1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Randomized Controlled Trials</w:t>
            </w:r>
          </w:p>
          <w:p w14:paraId="7D95CCB6" w14:textId="732698CE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1. Is randomization appropriately performed?</w:t>
            </w:r>
          </w:p>
          <w:p w14:paraId="2F97F6BC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2. Are the groups comparable at baseline?</w:t>
            </w:r>
          </w:p>
          <w:p w14:paraId="60D088E3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3. Are there complete outcome data?</w:t>
            </w:r>
          </w:p>
          <w:p w14:paraId="26D5B591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4. Are outcome assessors blinded to the intervention provided?</w:t>
            </w:r>
          </w:p>
          <w:p w14:paraId="69766A3F" w14:textId="61AC3D06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993" w:type="dxa"/>
          </w:tcPr>
          <w:p w14:paraId="7ED6D1D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11" w:type="dxa"/>
          </w:tcPr>
          <w:p w14:paraId="123C447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2D1ABDA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75E998C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65DD16FE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4E45DD0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5B1A4E7C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2D15DB18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  <w:p w14:paraId="194D4A6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1D96516D" w14:textId="6198CB08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850" w:type="dxa"/>
          </w:tcPr>
          <w:p w14:paraId="5D36D5A5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7249A8BD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 xml:space="preserve">Yes </w:t>
            </w:r>
          </w:p>
          <w:p w14:paraId="1671E7E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0E547C87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41F36E6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75CD0E45" w14:textId="0831E7DD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876" w:type="dxa"/>
          </w:tcPr>
          <w:p w14:paraId="7E815336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14:paraId="3E88E78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</w:tr>
      <w:tr w:rsidR="00AD5DC6" w14:paraId="714DC38A" w14:textId="25262F5C" w:rsidTr="0087331C">
        <w:trPr>
          <w:trHeight w:val="1395"/>
        </w:trPr>
        <w:tc>
          <w:tcPr>
            <w:tcW w:w="8217" w:type="dxa"/>
          </w:tcPr>
          <w:p w14:paraId="03FE87DE" w14:textId="64063483" w:rsidR="00A16EA1" w:rsidRPr="006B569B" w:rsidRDefault="00A16EA1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Non-Randomized Controlled Trials</w:t>
            </w:r>
          </w:p>
          <w:p w14:paraId="65F9C7E5" w14:textId="6B24F601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1. Are the participants representative of the target population?</w:t>
            </w:r>
          </w:p>
          <w:p w14:paraId="38F63282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2. Are measurements appropriate regarding both the outcome and intervention (or exposure)?</w:t>
            </w:r>
          </w:p>
          <w:p w14:paraId="64813B91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3. Are there complete outcome data?</w:t>
            </w:r>
          </w:p>
          <w:p w14:paraId="2DE912E2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4. Are the confounders accounted for in the design and analysis?</w:t>
            </w:r>
          </w:p>
          <w:p w14:paraId="68683DAE" w14:textId="306A60C5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993" w:type="dxa"/>
          </w:tcPr>
          <w:p w14:paraId="0213209E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11" w:type="dxa"/>
          </w:tcPr>
          <w:p w14:paraId="32D71029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7F93C8A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575DC709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0C472754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5050DCF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18B6E76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  <w:p w14:paraId="5FEBC7AE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63861572" w14:textId="064E73C6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851" w:type="dxa"/>
          </w:tcPr>
          <w:p w14:paraId="29F1A1A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3D645B4B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76" w:type="dxa"/>
          </w:tcPr>
          <w:p w14:paraId="4F30431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14:paraId="1F4D0498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0994B8D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739F6E58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587BB09E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  <w:p w14:paraId="416A67C7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  <w:p w14:paraId="44F39AB0" w14:textId="0F85AB5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</w:tc>
      </w:tr>
      <w:tr w:rsidR="00AD5DC6" w14:paraId="21EF9F9D" w14:textId="5082299A" w:rsidTr="0087331C">
        <w:trPr>
          <w:trHeight w:val="1415"/>
        </w:trPr>
        <w:tc>
          <w:tcPr>
            <w:tcW w:w="8217" w:type="dxa"/>
          </w:tcPr>
          <w:p w14:paraId="6C370BE0" w14:textId="5F0E96C2" w:rsidR="00A16EA1" w:rsidRPr="006B569B" w:rsidRDefault="00A16EA1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ntitative Descriptive</w:t>
            </w:r>
          </w:p>
          <w:p w14:paraId="27540487" w14:textId="6C96B1FC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1. Is the sampling strategy relevant to address the research question?</w:t>
            </w:r>
          </w:p>
          <w:p w14:paraId="5CA6A154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2. Is the sample representative of the target population?</w:t>
            </w:r>
          </w:p>
          <w:p w14:paraId="46BCE43F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3. Are the measurements appropriate?</w:t>
            </w:r>
          </w:p>
          <w:p w14:paraId="4EC3A53A" w14:textId="77777777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4. Is the risk of nonresponse bias low?</w:t>
            </w:r>
          </w:p>
          <w:p w14:paraId="19C397F9" w14:textId="0E0A1285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993" w:type="dxa"/>
          </w:tcPr>
          <w:p w14:paraId="6349A03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50C2282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7F54D8B9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05FFE74F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6B919EC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7FA9E419" w14:textId="0308BA24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1011" w:type="dxa"/>
          </w:tcPr>
          <w:p w14:paraId="2FA875BF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6CB9E2B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323ABD5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127EF4BF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2B800F1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33A09F93" w14:textId="6ACEC42F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973" w:type="dxa"/>
          </w:tcPr>
          <w:p w14:paraId="3041CFD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30B55726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6A9E31B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288DBC7D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7ECDF76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  <w:p w14:paraId="3416940F" w14:textId="7C98E0B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</w:tc>
        <w:tc>
          <w:tcPr>
            <w:tcW w:w="997" w:type="dxa"/>
          </w:tcPr>
          <w:p w14:paraId="613ACC2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27B5EF2C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357A141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76" w:type="dxa"/>
          </w:tcPr>
          <w:p w14:paraId="05B662FD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6E538C9F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359BF595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780C4E2D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1BB46252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3A5843DF" w14:textId="33061C70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967" w:type="dxa"/>
          </w:tcPr>
          <w:p w14:paraId="2C82E6B7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</w:tr>
      <w:tr w:rsidR="00AD5DC6" w14:paraId="5285720D" w14:textId="34D9D84B" w:rsidTr="0087331C">
        <w:trPr>
          <w:trHeight w:val="1690"/>
        </w:trPr>
        <w:tc>
          <w:tcPr>
            <w:tcW w:w="8217" w:type="dxa"/>
          </w:tcPr>
          <w:p w14:paraId="222A4EF0" w14:textId="31347DFB" w:rsidR="00A16EA1" w:rsidRPr="006B569B" w:rsidRDefault="00A16EA1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Mixed-Methods</w:t>
            </w:r>
          </w:p>
          <w:p w14:paraId="2D2CDF1C" w14:textId="202E100C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1. Is there an adequate rationale for using a mixed methods design to address the research question?</w:t>
            </w:r>
          </w:p>
          <w:p w14:paraId="5F966C97" w14:textId="77777777" w:rsidR="00A16EA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2. Are the different components of the study effectively integrated to answer the research question?</w:t>
            </w:r>
          </w:p>
          <w:p w14:paraId="0A87EC68" w14:textId="77777777" w:rsidR="00A16EA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3. Are the outputs of the integration of qualitative and quantitative components adequately interpreted?</w:t>
            </w:r>
          </w:p>
          <w:p w14:paraId="7D8AF7B5" w14:textId="77777777" w:rsidR="00A16EA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4. Are divergences and inconsistencies between quantitative and qualitative results adequately addressed?</w:t>
            </w:r>
          </w:p>
          <w:p w14:paraId="46425524" w14:textId="3574BC08" w:rsidR="00A16EA1" w:rsidRPr="008F75E1" w:rsidRDefault="00A16EA1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993" w:type="dxa"/>
          </w:tcPr>
          <w:p w14:paraId="79C90E61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11" w:type="dxa"/>
          </w:tcPr>
          <w:p w14:paraId="3139AA4E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0C4750F9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26FA23BF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653A0E35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47FBCCDA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76" w:type="dxa"/>
          </w:tcPr>
          <w:p w14:paraId="4FB11680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  <w:p w14:paraId="33234F7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  <w:p w14:paraId="19D1E2F9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  <w:p w14:paraId="4CCF5243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No</w:t>
            </w:r>
          </w:p>
          <w:p w14:paraId="1D1EF717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Can’t tell</w:t>
            </w:r>
          </w:p>
          <w:p w14:paraId="4BC14F6E" w14:textId="2647D9C5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  <w:r w:rsidRPr="00AD5DC6">
              <w:rPr>
                <w:sz w:val="17"/>
                <w:szCs w:val="17"/>
              </w:rPr>
              <w:t>Yes</w:t>
            </w:r>
          </w:p>
        </w:tc>
        <w:tc>
          <w:tcPr>
            <w:tcW w:w="967" w:type="dxa"/>
          </w:tcPr>
          <w:p w14:paraId="244B789C" w14:textId="77777777" w:rsidR="00A16EA1" w:rsidRPr="00AD5DC6" w:rsidRDefault="00A16EA1" w:rsidP="006B569B">
            <w:pPr>
              <w:jc w:val="center"/>
              <w:rPr>
                <w:sz w:val="17"/>
                <w:szCs w:val="17"/>
              </w:rPr>
            </w:pPr>
          </w:p>
        </w:tc>
      </w:tr>
      <w:tr w:rsidR="00CD5C52" w14:paraId="2B891EFE" w14:textId="77777777" w:rsidTr="00AD5DC6">
        <w:tc>
          <w:tcPr>
            <w:tcW w:w="8217" w:type="dxa"/>
          </w:tcPr>
          <w:p w14:paraId="0F95956A" w14:textId="77777777" w:rsidR="00CD5C52" w:rsidRPr="008F75E1" w:rsidRDefault="00CD5C52" w:rsidP="00CD5C5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891C764" w14:textId="59E33B33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ner-</w:t>
            </w:r>
            <w:proofErr w:type="spellStart"/>
            <w:r>
              <w:rPr>
                <w:sz w:val="18"/>
                <w:szCs w:val="18"/>
              </w:rPr>
              <w:t>Cortens</w:t>
            </w:r>
            <w:proofErr w:type="spellEnd"/>
            <w:r>
              <w:rPr>
                <w:sz w:val="18"/>
                <w:szCs w:val="18"/>
              </w:rPr>
              <w:t xml:space="preserve"> et al 2022</w:t>
            </w:r>
            <w:r w:rsidR="00DA7C0F">
              <w:rPr>
                <w:sz w:val="18"/>
                <w:szCs w:val="18"/>
              </w:rPr>
              <w:t xml:space="preserve"> </w:t>
            </w:r>
            <w:r w:rsidR="00121E85">
              <w:rPr>
                <w:sz w:val="18"/>
                <w:szCs w:val="18"/>
              </w:rPr>
              <w:t>(3</w:t>
            </w:r>
            <w:r w:rsidR="0060418D">
              <w:rPr>
                <w:sz w:val="18"/>
                <w:szCs w:val="18"/>
              </w:rPr>
              <w:t>9</w:t>
            </w:r>
            <w:r w:rsidR="00121E85">
              <w:rPr>
                <w:sz w:val="18"/>
                <w:szCs w:val="18"/>
              </w:rPr>
              <w:t>)</w:t>
            </w:r>
          </w:p>
        </w:tc>
        <w:tc>
          <w:tcPr>
            <w:tcW w:w="1011" w:type="dxa"/>
          </w:tcPr>
          <w:p w14:paraId="5BE4CB05" w14:textId="77777777" w:rsidR="0060418D" w:rsidRDefault="00CD5C52" w:rsidP="00CD5C5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sk</w:t>
            </w:r>
            <w:proofErr w:type="spellEnd"/>
            <w:r>
              <w:rPr>
                <w:sz w:val="18"/>
                <w:szCs w:val="18"/>
              </w:rPr>
              <w:t xml:space="preserve"> et al 20</w:t>
            </w:r>
            <w:r w:rsidR="0022589C">
              <w:rPr>
                <w:sz w:val="18"/>
                <w:szCs w:val="18"/>
              </w:rPr>
              <w:t>08</w:t>
            </w:r>
            <w:r w:rsidR="00121E85">
              <w:rPr>
                <w:sz w:val="18"/>
                <w:szCs w:val="18"/>
              </w:rPr>
              <w:t xml:space="preserve"> </w:t>
            </w:r>
          </w:p>
          <w:p w14:paraId="0B9B36E6" w14:textId="78F1D653" w:rsidR="00CD5C52" w:rsidRPr="006B569B" w:rsidRDefault="005A4168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3" w:type="dxa"/>
          </w:tcPr>
          <w:p w14:paraId="5C95DADD" w14:textId="1B2EBC07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tierrez et al 2020</w:t>
            </w:r>
            <w:r w:rsidR="005A4168">
              <w:rPr>
                <w:sz w:val="18"/>
                <w:szCs w:val="18"/>
              </w:rPr>
              <w:t xml:space="preserve"> (</w:t>
            </w:r>
            <w:r w:rsidR="0060418D">
              <w:rPr>
                <w:sz w:val="18"/>
                <w:szCs w:val="18"/>
              </w:rPr>
              <w:t>28</w:t>
            </w:r>
            <w:r w:rsidR="005A4168">
              <w:rPr>
                <w:sz w:val="18"/>
                <w:szCs w:val="18"/>
              </w:rPr>
              <w:t>)</w:t>
            </w:r>
          </w:p>
        </w:tc>
        <w:tc>
          <w:tcPr>
            <w:tcW w:w="997" w:type="dxa"/>
          </w:tcPr>
          <w:p w14:paraId="7BFA2ACC" w14:textId="187111D1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ngart</w:t>
            </w:r>
            <w:proofErr w:type="spellEnd"/>
            <w:r w:rsidR="0003160F">
              <w:rPr>
                <w:sz w:val="18"/>
                <w:szCs w:val="18"/>
              </w:rPr>
              <w:t>-</w:t>
            </w:r>
            <w:r w:rsidR="00C73C9A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r</w:t>
            </w:r>
            <w:proofErr w:type="spellEnd"/>
            <w:r>
              <w:rPr>
                <w:sz w:val="18"/>
                <w:szCs w:val="18"/>
              </w:rPr>
              <w:t xml:space="preserve"> et al 2018</w:t>
            </w:r>
            <w:r w:rsidR="005A4168">
              <w:rPr>
                <w:sz w:val="18"/>
                <w:szCs w:val="18"/>
              </w:rPr>
              <w:t xml:space="preserve"> </w:t>
            </w:r>
            <w:r w:rsidR="00E009C1"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5</w:t>
            </w:r>
            <w:r w:rsidR="00E009C1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748BE22" w14:textId="1C4CAF9D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yes et al 20</w:t>
            </w:r>
            <w:r w:rsidR="006F65DC">
              <w:rPr>
                <w:sz w:val="18"/>
                <w:szCs w:val="18"/>
              </w:rPr>
              <w:t>08 (</w:t>
            </w:r>
            <w:r w:rsidR="0060418D">
              <w:rPr>
                <w:sz w:val="18"/>
                <w:szCs w:val="18"/>
              </w:rPr>
              <w:t>41</w:t>
            </w:r>
            <w:r w:rsidR="006100EA">
              <w:rPr>
                <w:sz w:val="18"/>
                <w:szCs w:val="18"/>
              </w:rPr>
              <w:t>)</w:t>
            </w:r>
            <w:r w:rsidR="00E009C1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4CB2F917" w14:textId="41F1425C" w:rsidR="00CD5C52" w:rsidRDefault="00CD5C52" w:rsidP="00CD5C5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gerl</w:t>
            </w:r>
            <w:proofErr w:type="spellEnd"/>
            <w:r>
              <w:rPr>
                <w:sz w:val="18"/>
                <w:szCs w:val="18"/>
              </w:rPr>
              <w:t xml:space="preserve"> et al 2019</w:t>
            </w:r>
            <w:r w:rsidR="00D31CF3">
              <w:rPr>
                <w:sz w:val="18"/>
                <w:szCs w:val="18"/>
              </w:rPr>
              <w:t xml:space="preserve"> (4</w:t>
            </w:r>
            <w:r w:rsidR="0060418D">
              <w:rPr>
                <w:sz w:val="18"/>
                <w:szCs w:val="18"/>
              </w:rPr>
              <w:t>2</w:t>
            </w:r>
            <w:r w:rsidR="00D31CF3">
              <w:rPr>
                <w:sz w:val="18"/>
                <w:szCs w:val="18"/>
              </w:rPr>
              <w:t>)</w:t>
            </w:r>
          </w:p>
        </w:tc>
        <w:tc>
          <w:tcPr>
            <w:tcW w:w="876" w:type="dxa"/>
          </w:tcPr>
          <w:p w14:paraId="090ABFED" w14:textId="0B2B18DC" w:rsidR="00CD5C52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es et al 2018</w:t>
            </w:r>
            <w:r w:rsidR="00D31CF3">
              <w:rPr>
                <w:sz w:val="18"/>
                <w:szCs w:val="18"/>
              </w:rPr>
              <w:t xml:space="preserve"> </w:t>
            </w:r>
            <w:r w:rsidR="00B11408">
              <w:rPr>
                <w:sz w:val="18"/>
                <w:szCs w:val="18"/>
              </w:rPr>
              <w:t>(3</w:t>
            </w:r>
            <w:r w:rsidR="0060418D">
              <w:rPr>
                <w:sz w:val="18"/>
                <w:szCs w:val="18"/>
              </w:rPr>
              <w:t>7</w:t>
            </w:r>
            <w:r w:rsidR="00B11408">
              <w:rPr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7C718F08" w14:textId="3F0218F8" w:rsidR="00CD5C52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fat</w:t>
            </w:r>
            <w:r w:rsidR="00A53D61">
              <w:rPr>
                <w:sz w:val="18"/>
                <w:szCs w:val="18"/>
              </w:rPr>
              <w:t xml:space="preserve"> &amp; Ryerson</w:t>
            </w:r>
            <w:r>
              <w:rPr>
                <w:sz w:val="18"/>
                <w:szCs w:val="18"/>
              </w:rPr>
              <w:t xml:space="preserve"> 1999</w:t>
            </w:r>
            <w:r w:rsidR="00B11408">
              <w:rPr>
                <w:sz w:val="18"/>
                <w:szCs w:val="18"/>
              </w:rPr>
              <w:t xml:space="preserve"> (2</w:t>
            </w:r>
            <w:r w:rsidR="0060418D">
              <w:rPr>
                <w:sz w:val="18"/>
                <w:szCs w:val="18"/>
              </w:rPr>
              <w:t>9</w:t>
            </w:r>
            <w:r w:rsidR="00B11408">
              <w:rPr>
                <w:sz w:val="18"/>
                <w:szCs w:val="18"/>
              </w:rPr>
              <w:t>)</w:t>
            </w:r>
          </w:p>
        </w:tc>
      </w:tr>
      <w:tr w:rsidR="00CD5C52" w14:paraId="1772F137" w14:textId="77777777" w:rsidTr="00AD5DC6">
        <w:trPr>
          <w:trHeight w:val="1506"/>
        </w:trPr>
        <w:tc>
          <w:tcPr>
            <w:tcW w:w="8217" w:type="dxa"/>
          </w:tcPr>
          <w:p w14:paraId="4676BE21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litative Studies</w:t>
            </w:r>
          </w:p>
          <w:p w14:paraId="5468D93F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qualitative approach appropriate to answer the research question?</w:t>
            </w:r>
          </w:p>
          <w:p w14:paraId="556316E2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qualitative data collection methods adequate to address the research question?</w:t>
            </w:r>
          </w:p>
          <w:p w14:paraId="5571C380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findings adequately derived from the data?</w:t>
            </w:r>
          </w:p>
          <w:p w14:paraId="0865F8D1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interpretation of results sufficiently substantiated by data?</w:t>
            </w:r>
          </w:p>
          <w:p w14:paraId="4B07324E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re coherence between qualitative data sources, collection, analysis and interpretation?</w:t>
            </w:r>
          </w:p>
        </w:tc>
        <w:tc>
          <w:tcPr>
            <w:tcW w:w="993" w:type="dxa"/>
          </w:tcPr>
          <w:p w14:paraId="6699A86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1BCE6D7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500EB28E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0D3EB928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No</w:t>
            </w:r>
          </w:p>
          <w:p w14:paraId="493ACB8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No</w:t>
            </w:r>
          </w:p>
          <w:p w14:paraId="20B6153E" w14:textId="4E5D1DA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</w:tc>
        <w:tc>
          <w:tcPr>
            <w:tcW w:w="1011" w:type="dxa"/>
          </w:tcPr>
          <w:p w14:paraId="650519C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44519CA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2F2BBBC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2CBD133C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6D648E2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0459AF30" w14:textId="1F727A6D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</w:tc>
        <w:tc>
          <w:tcPr>
            <w:tcW w:w="973" w:type="dxa"/>
          </w:tcPr>
          <w:p w14:paraId="7FA278BC" w14:textId="22EEBD0B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28DBB210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0F4AC64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42A5BA6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Can’t tell</w:t>
            </w:r>
          </w:p>
          <w:p w14:paraId="6AEC0F9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7D1F6427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No</w:t>
            </w:r>
          </w:p>
          <w:p w14:paraId="16FEBC43" w14:textId="38522AD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</w:tc>
        <w:tc>
          <w:tcPr>
            <w:tcW w:w="851" w:type="dxa"/>
          </w:tcPr>
          <w:p w14:paraId="45890279" w14:textId="137E9184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7149941F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2EC44D8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BE00C30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D4071D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4C5C2E3B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430B546" w14:textId="07666135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876" w:type="dxa"/>
          </w:tcPr>
          <w:p w14:paraId="6B34B639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603F9D7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0387F84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24BA74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7B5D74E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7DB54815" w14:textId="4B5ADCD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967" w:type="dxa"/>
          </w:tcPr>
          <w:p w14:paraId="52692E43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28209B3B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05EFE693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5F6D5B7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015A915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2E9B50AE" w14:textId="0A86776C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</w:tc>
      </w:tr>
      <w:tr w:rsidR="00CD5C52" w14:paraId="0D99BEFF" w14:textId="77777777" w:rsidTr="00AD5DC6">
        <w:trPr>
          <w:trHeight w:val="1541"/>
        </w:trPr>
        <w:tc>
          <w:tcPr>
            <w:tcW w:w="8217" w:type="dxa"/>
          </w:tcPr>
          <w:p w14:paraId="2F9C81D4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Randomized Controlled Trials</w:t>
            </w:r>
          </w:p>
          <w:p w14:paraId="222D7A5C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1. Is randomization appropriately performed?</w:t>
            </w:r>
          </w:p>
          <w:p w14:paraId="45BBD4D1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2. Are the groups comparable at baseline?</w:t>
            </w:r>
          </w:p>
          <w:p w14:paraId="51E03502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3. Are there complete outcome data?</w:t>
            </w:r>
          </w:p>
          <w:p w14:paraId="215E7AD3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4. Are outcome assessors blinded to the intervention provided?</w:t>
            </w:r>
          </w:p>
          <w:p w14:paraId="409AB61C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993" w:type="dxa"/>
          </w:tcPr>
          <w:p w14:paraId="0A4938A0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11" w:type="dxa"/>
          </w:tcPr>
          <w:p w14:paraId="360E0D8B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542A68E8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7A077D3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7DD90F95" w14:textId="4EF67FAB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3252CE27" w14:textId="0C19A5B3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76" w:type="dxa"/>
          </w:tcPr>
          <w:p w14:paraId="2DBB87A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14:paraId="0E4F270C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14:paraId="75BB8011" w14:textId="77777777" w:rsidTr="00AD5DC6">
        <w:trPr>
          <w:trHeight w:val="1549"/>
        </w:trPr>
        <w:tc>
          <w:tcPr>
            <w:tcW w:w="8217" w:type="dxa"/>
          </w:tcPr>
          <w:p w14:paraId="5E40E2A0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Non-Randomized Controlled Trials</w:t>
            </w:r>
          </w:p>
          <w:p w14:paraId="7A42F17B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1. Are the participants representative of the target population?</w:t>
            </w:r>
          </w:p>
          <w:p w14:paraId="75370852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2. Are measurements appropriate regarding both the outcome and intervention (or exposure)?</w:t>
            </w:r>
          </w:p>
          <w:p w14:paraId="5B472FBE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3. Are there complete outcome data?</w:t>
            </w:r>
          </w:p>
          <w:p w14:paraId="54FF72E6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4. Are the confounders accounted for in the design and analysis?</w:t>
            </w:r>
          </w:p>
          <w:p w14:paraId="66E7CA74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993" w:type="dxa"/>
          </w:tcPr>
          <w:p w14:paraId="654EA95E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11" w:type="dxa"/>
          </w:tcPr>
          <w:p w14:paraId="15C4643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2A44C555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4236386C" w14:textId="6DCCB43D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351F526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0DA880E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76" w:type="dxa"/>
          </w:tcPr>
          <w:p w14:paraId="1466B93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14:paraId="12B99CA7" w14:textId="618CB370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14:paraId="4A68A0D6" w14:textId="77777777" w:rsidTr="00AD5DC6">
        <w:trPr>
          <w:trHeight w:val="1557"/>
        </w:trPr>
        <w:tc>
          <w:tcPr>
            <w:tcW w:w="8217" w:type="dxa"/>
          </w:tcPr>
          <w:p w14:paraId="352D09DE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ntitative Descriptive</w:t>
            </w:r>
          </w:p>
          <w:p w14:paraId="1BE06B48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1. Is the sampling strategy relevant to address the research question?</w:t>
            </w:r>
          </w:p>
          <w:p w14:paraId="0B8076A3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2. Is the sample representative of the target population?</w:t>
            </w:r>
          </w:p>
          <w:p w14:paraId="5A53F7A5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3. Are the measurements appropriate?</w:t>
            </w:r>
          </w:p>
          <w:p w14:paraId="62506A21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4. Is the risk of nonresponse bias low?</w:t>
            </w:r>
          </w:p>
          <w:p w14:paraId="42045120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993" w:type="dxa"/>
          </w:tcPr>
          <w:p w14:paraId="7E5CE0C4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3A564496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7C08B01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Can’t tell</w:t>
            </w:r>
          </w:p>
          <w:p w14:paraId="13C67CD9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No</w:t>
            </w:r>
          </w:p>
          <w:p w14:paraId="1658BEC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Can’t tell</w:t>
            </w:r>
          </w:p>
          <w:p w14:paraId="27A2610B" w14:textId="2E6D19F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No</w:t>
            </w:r>
          </w:p>
        </w:tc>
        <w:tc>
          <w:tcPr>
            <w:tcW w:w="1011" w:type="dxa"/>
          </w:tcPr>
          <w:p w14:paraId="22B67EF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2A25965F" w14:textId="4BDE5E64" w:rsidR="005A0670" w:rsidRPr="00CB793B" w:rsidRDefault="005A0670" w:rsidP="005A0670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3592DAA1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760BF6A1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2C30E21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7964C2E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No </w:t>
            </w:r>
          </w:p>
          <w:p w14:paraId="4CAD8AC3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3DAC212D" w14:textId="5C4D2F92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</w:tc>
        <w:tc>
          <w:tcPr>
            <w:tcW w:w="997" w:type="dxa"/>
          </w:tcPr>
          <w:p w14:paraId="0F81818F" w14:textId="0E27D512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449A669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725F77C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538369A8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737933CF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0BC58DFB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No</w:t>
            </w:r>
          </w:p>
          <w:p w14:paraId="765405FD" w14:textId="34E47A60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</w:tc>
        <w:tc>
          <w:tcPr>
            <w:tcW w:w="850" w:type="dxa"/>
          </w:tcPr>
          <w:p w14:paraId="7DABE49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466CCFB1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57688F8B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6157A3F5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Can’t tell</w:t>
            </w:r>
          </w:p>
          <w:p w14:paraId="7A39CD6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1076C036" w14:textId="16893193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</w:tc>
        <w:tc>
          <w:tcPr>
            <w:tcW w:w="876" w:type="dxa"/>
          </w:tcPr>
          <w:p w14:paraId="0B6D2B7E" w14:textId="612B7F38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14:paraId="762A28B5" w14:textId="3F7239F4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14:paraId="69573F84" w14:textId="77777777" w:rsidTr="00AD5DC6">
        <w:tc>
          <w:tcPr>
            <w:tcW w:w="8217" w:type="dxa"/>
          </w:tcPr>
          <w:p w14:paraId="2AEF1FF7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Mixed-Methods</w:t>
            </w:r>
          </w:p>
          <w:p w14:paraId="32AA01A0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1. Is there an adequate rationale for using a mixed methods design to address the research question?</w:t>
            </w:r>
          </w:p>
          <w:p w14:paraId="3F0D281F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2. Are the different components of the study effectively integrated to answer the research question?</w:t>
            </w:r>
          </w:p>
          <w:p w14:paraId="76C914A9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3. Are the outputs of the integration of qualitative and quantitative components adequately interpreted?</w:t>
            </w:r>
          </w:p>
          <w:p w14:paraId="1B2A8AB6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4. Are divergences and inconsistencies between quantitative and qualitative results adequately addressed?</w:t>
            </w:r>
          </w:p>
          <w:p w14:paraId="4A183093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993" w:type="dxa"/>
          </w:tcPr>
          <w:p w14:paraId="377167C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17459506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10C08BA8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4AE6F7C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Yes</w:t>
            </w:r>
          </w:p>
          <w:p w14:paraId="11438F2B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Can’t tell</w:t>
            </w:r>
          </w:p>
          <w:p w14:paraId="1D0C43AF" w14:textId="3C233095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CB793B">
              <w:rPr>
                <w:sz w:val="17"/>
                <w:szCs w:val="17"/>
              </w:rPr>
              <w:t>Can’t tell</w:t>
            </w:r>
          </w:p>
        </w:tc>
        <w:tc>
          <w:tcPr>
            <w:tcW w:w="1011" w:type="dxa"/>
          </w:tcPr>
          <w:p w14:paraId="7A8D409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17F43E59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10088D1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331A4E87" w14:textId="3659987B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283F8961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288611D3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A669F59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0DFBEF0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50E97C6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3436557" w14:textId="6BE1366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876" w:type="dxa"/>
          </w:tcPr>
          <w:p w14:paraId="5FAA8CE2" w14:textId="4581BAC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14:paraId="2CEBB3A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</w:tbl>
    <w:p w14:paraId="46687CF7" w14:textId="66515613" w:rsidR="00CB793B" w:rsidRDefault="00CB793B"/>
    <w:tbl>
      <w:tblPr>
        <w:tblStyle w:val="TableGrid"/>
        <w:tblW w:w="15753" w:type="dxa"/>
        <w:tblInd w:w="-856" w:type="dxa"/>
        <w:tblLook w:val="04A0" w:firstRow="1" w:lastRow="0" w:firstColumn="1" w:lastColumn="0" w:noHBand="0" w:noVBand="1"/>
      </w:tblPr>
      <w:tblGrid>
        <w:gridCol w:w="8106"/>
        <w:gridCol w:w="989"/>
        <w:gridCol w:w="1005"/>
        <w:gridCol w:w="994"/>
        <w:gridCol w:w="897"/>
        <w:gridCol w:w="897"/>
        <w:gridCol w:w="955"/>
        <w:gridCol w:w="955"/>
        <w:gridCol w:w="955"/>
      </w:tblGrid>
      <w:tr w:rsidR="00CD5C52" w14:paraId="2B83B652" w14:textId="51642A98" w:rsidTr="00CD5C52">
        <w:tc>
          <w:tcPr>
            <w:tcW w:w="8106" w:type="dxa"/>
          </w:tcPr>
          <w:p w14:paraId="50F9C3D3" w14:textId="77777777" w:rsidR="00CD5C52" w:rsidRPr="008F75E1" w:rsidRDefault="00CD5C52" w:rsidP="00CD5C52">
            <w:pPr>
              <w:rPr>
                <w:sz w:val="18"/>
                <w:szCs w:val="18"/>
              </w:rPr>
            </w:pPr>
          </w:p>
        </w:tc>
        <w:tc>
          <w:tcPr>
            <w:tcW w:w="989" w:type="dxa"/>
          </w:tcPr>
          <w:p w14:paraId="18DA56FD" w14:textId="5530513D" w:rsidR="00CD5C52" w:rsidRPr="006B569B" w:rsidRDefault="00D77FCE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="00CD5C52">
              <w:rPr>
                <w:sz w:val="18"/>
                <w:szCs w:val="18"/>
              </w:rPr>
              <w:t>a Guardia et al 2021</w:t>
            </w:r>
            <w:r>
              <w:rPr>
                <w:sz w:val="18"/>
                <w:szCs w:val="18"/>
              </w:rPr>
              <w:t xml:space="preserve"> (2</w:t>
            </w:r>
            <w:r w:rsidR="0060418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14:paraId="322D3FAD" w14:textId="77777777" w:rsidR="0060418D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dow et al 2020</w:t>
            </w:r>
            <w:r w:rsidR="00D77FCE">
              <w:rPr>
                <w:sz w:val="18"/>
                <w:szCs w:val="18"/>
              </w:rPr>
              <w:t xml:space="preserve"> </w:t>
            </w:r>
          </w:p>
          <w:p w14:paraId="0B47D984" w14:textId="3CD012E5" w:rsidR="00CD5C52" w:rsidRPr="006B569B" w:rsidRDefault="00E9635F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17348D57" w14:textId="4CC6EEE0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pes et al 2012</w:t>
            </w:r>
            <w:r w:rsidR="00E9635F">
              <w:rPr>
                <w:sz w:val="18"/>
                <w:szCs w:val="18"/>
              </w:rPr>
              <w:t xml:space="preserve"> </w:t>
            </w:r>
            <w:r w:rsidR="00597398"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38</w:t>
            </w:r>
            <w:r w:rsidR="00597398">
              <w:rPr>
                <w:sz w:val="18"/>
                <w:szCs w:val="18"/>
              </w:rPr>
              <w:t>)</w:t>
            </w:r>
          </w:p>
        </w:tc>
        <w:tc>
          <w:tcPr>
            <w:tcW w:w="897" w:type="dxa"/>
          </w:tcPr>
          <w:p w14:paraId="72E5E8FB" w14:textId="7E5AE84A" w:rsidR="00CD5C52" w:rsidRDefault="00CD5C52" w:rsidP="00CD5C52">
            <w:pPr>
              <w:jc w:val="center"/>
              <w:rPr>
                <w:sz w:val="18"/>
                <w:szCs w:val="18"/>
              </w:rPr>
            </w:pPr>
            <w:r w:rsidRPr="00982BD3">
              <w:rPr>
                <w:sz w:val="18"/>
                <w:szCs w:val="18"/>
              </w:rPr>
              <w:t>Marshall et al 2014</w:t>
            </w:r>
            <w:r w:rsidR="00597398">
              <w:rPr>
                <w:sz w:val="18"/>
                <w:szCs w:val="18"/>
              </w:rPr>
              <w:t xml:space="preserve"> (</w:t>
            </w:r>
            <w:r w:rsidR="0060418D">
              <w:rPr>
                <w:sz w:val="18"/>
                <w:szCs w:val="18"/>
              </w:rPr>
              <w:t>10</w:t>
            </w:r>
            <w:r w:rsidR="00597398">
              <w:rPr>
                <w:sz w:val="18"/>
                <w:szCs w:val="18"/>
              </w:rPr>
              <w:t>)</w:t>
            </w:r>
          </w:p>
        </w:tc>
        <w:tc>
          <w:tcPr>
            <w:tcW w:w="897" w:type="dxa"/>
          </w:tcPr>
          <w:p w14:paraId="561F0777" w14:textId="550C7EA0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thieu et al 2008</w:t>
            </w:r>
            <w:r w:rsidR="00597398">
              <w:rPr>
                <w:sz w:val="18"/>
                <w:szCs w:val="18"/>
              </w:rPr>
              <w:t xml:space="preserve"> </w:t>
            </w:r>
            <w:r w:rsidR="00FC2383">
              <w:rPr>
                <w:sz w:val="18"/>
                <w:szCs w:val="18"/>
              </w:rPr>
              <w:t>(</w:t>
            </w:r>
            <w:r w:rsidR="0060418D">
              <w:rPr>
                <w:sz w:val="18"/>
                <w:szCs w:val="18"/>
              </w:rPr>
              <w:t>34</w:t>
            </w:r>
            <w:r w:rsidR="00FC2383">
              <w:rPr>
                <w:sz w:val="18"/>
                <w:szCs w:val="18"/>
              </w:rPr>
              <w:t>)</w:t>
            </w:r>
          </w:p>
        </w:tc>
        <w:tc>
          <w:tcPr>
            <w:tcW w:w="955" w:type="dxa"/>
          </w:tcPr>
          <w:p w14:paraId="01802122" w14:textId="43CD6144" w:rsidR="00CD5C52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hkind et al 2023</w:t>
            </w:r>
            <w:r w:rsidR="006B0974">
              <w:rPr>
                <w:sz w:val="18"/>
                <w:szCs w:val="18"/>
              </w:rPr>
              <w:t xml:space="preserve"> (33)</w:t>
            </w:r>
          </w:p>
        </w:tc>
        <w:tc>
          <w:tcPr>
            <w:tcW w:w="955" w:type="dxa"/>
          </w:tcPr>
          <w:p w14:paraId="0664DB48" w14:textId="72D2F237" w:rsidR="00CD5C52" w:rsidRDefault="00CD5C52" w:rsidP="00CD5C52">
            <w:pPr>
              <w:jc w:val="center"/>
              <w:rPr>
                <w:sz w:val="18"/>
                <w:szCs w:val="18"/>
              </w:rPr>
            </w:pPr>
            <w:r w:rsidRPr="00894CE5">
              <w:rPr>
                <w:sz w:val="18"/>
                <w:szCs w:val="18"/>
              </w:rPr>
              <w:t>Persaud et al 2019</w:t>
            </w:r>
            <w:r w:rsidR="006B0974">
              <w:rPr>
                <w:sz w:val="18"/>
                <w:szCs w:val="18"/>
              </w:rPr>
              <w:t xml:space="preserve"> (</w:t>
            </w:r>
            <w:r w:rsidR="0060418D">
              <w:rPr>
                <w:sz w:val="18"/>
                <w:szCs w:val="18"/>
              </w:rPr>
              <w:t>4</w:t>
            </w:r>
            <w:r w:rsidR="006B0974">
              <w:rPr>
                <w:sz w:val="18"/>
                <w:szCs w:val="18"/>
              </w:rPr>
              <w:t>)</w:t>
            </w:r>
          </w:p>
        </w:tc>
        <w:tc>
          <w:tcPr>
            <w:tcW w:w="955" w:type="dxa"/>
          </w:tcPr>
          <w:p w14:paraId="0AC2DB6B" w14:textId="2380AB6C" w:rsidR="00CD5C52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kering et al 2018</w:t>
            </w:r>
            <w:r w:rsidR="006B0974">
              <w:rPr>
                <w:sz w:val="18"/>
                <w:szCs w:val="18"/>
              </w:rPr>
              <w:t xml:space="preserve"> (</w:t>
            </w:r>
            <w:r w:rsidR="007D29BE">
              <w:rPr>
                <w:sz w:val="18"/>
                <w:szCs w:val="18"/>
              </w:rPr>
              <w:t>30)</w:t>
            </w:r>
          </w:p>
        </w:tc>
      </w:tr>
      <w:tr w:rsidR="00CD5C52" w:rsidRPr="00CB793B" w14:paraId="3643FE34" w14:textId="7068554F" w:rsidTr="00CD5C52">
        <w:trPr>
          <w:trHeight w:val="1506"/>
        </w:trPr>
        <w:tc>
          <w:tcPr>
            <w:tcW w:w="8106" w:type="dxa"/>
          </w:tcPr>
          <w:p w14:paraId="76F63EA1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litative Studies</w:t>
            </w:r>
          </w:p>
          <w:p w14:paraId="5FCD9FD5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qualitative approach appropriate to answer the research question?</w:t>
            </w:r>
          </w:p>
          <w:p w14:paraId="6E79A1D7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qualitative data collection methods adequate to address the research question?</w:t>
            </w:r>
          </w:p>
          <w:p w14:paraId="4B42B1C9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findings adequately derived from the data?</w:t>
            </w:r>
          </w:p>
          <w:p w14:paraId="58AB4F73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interpretation of results sufficiently substantiated by data?</w:t>
            </w:r>
          </w:p>
          <w:p w14:paraId="3F13CA0A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re coherence between qualitative data sources, collection, analysis and interpretation?</w:t>
            </w:r>
          </w:p>
        </w:tc>
        <w:tc>
          <w:tcPr>
            <w:tcW w:w="989" w:type="dxa"/>
          </w:tcPr>
          <w:p w14:paraId="2C62429D" w14:textId="236B444D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05" w:type="dxa"/>
          </w:tcPr>
          <w:p w14:paraId="612A016F" w14:textId="748E94B5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4" w:type="dxa"/>
          </w:tcPr>
          <w:p w14:paraId="24EBA9D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7FDE91CF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88CBF11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6A8AB53B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66579244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595D56A" w14:textId="489321E1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897" w:type="dxa"/>
          </w:tcPr>
          <w:p w14:paraId="393A9D4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18B03650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B205129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61D6714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7AC4936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06704891" w14:textId="62578B64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</w:tc>
        <w:tc>
          <w:tcPr>
            <w:tcW w:w="897" w:type="dxa"/>
          </w:tcPr>
          <w:p w14:paraId="0398F06D" w14:textId="7927C9A9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12E6AB3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0CAD87E3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7842D67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72BA77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20C47EA3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2D3AF71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4E7C5BA3" w14:textId="4A2669A6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</w:tc>
        <w:tc>
          <w:tcPr>
            <w:tcW w:w="955" w:type="dxa"/>
          </w:tcPr>
          <w:p w14:paraId="6D9DB5CD" w14:textId="663D0882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:rsidRPr="00CB793B" w14:paraId="4081AE9A" w14:textId="56546E49" w:rsidTr="00CD5C52">
        <w:trPr>
          <w:trHeight w:val="1541"/>
        </w:trPr>
        <w:tc>
          <w:tcPr>
            <w:tcW w:w="8106" w:type="dxa"/>
          </w:tcPr>
          <w:p w14:paraId="697BEFD3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Randomized Controlled Trials</w:t>
            </w:r>
          </w:p>
          <w:p w14:paraId="52AC50CF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1. Is randomization appropriately performed?</w:t>
            </w:r>
          </w:p>
          <w:p w14:paraId="37A50944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2. Are the groups comparable at baseline?</w:t>
            </w:r>
          </w:p>
          <w:p w14:paraId="5161370A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3. Are there complete outcome data?</w:t>
            </w:r>
          </w:p>
          <w:p w14:paraId="19896376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4. Are outcome assessors blinded to the intervention provided?</w:t>
            </w:r>
          </w:p>
          <w:p w14:paraId="46B95DC3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989" w:type="dxa"/>
          </w:tcPr>
          <w:p w14:paraId="504EEF02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05" w:type="dxa"/>
          </w:tcPr>
          <w:p w14:paraId="7F34128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4" w:type="dxa"/>
          </w:tcPr>
          <w:p w14:paraId="0EAA4A64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7" w:type="dxa"/>
          </w:tcPr>
          <w:p w14:paraId="538B655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25BC085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999830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5144293D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3EEEDB8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3DC06D46" w14:textId="6C67D59A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897" w:type="dxa"/>
          </w:tcPr>
          <w:p w14:paraId="35F496D3" w14:textId="1C9C9302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27A00237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535DCF9C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0017C742" w14:textId="13D45216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:rsidRPr="00CB793B" w14:paraId="3B38C370" w14:textId="2B43CF33" w:rsidTr="00CD5C52">
        <w:trPr>
          <w:trHeight w:val="1549"/>
        </w:trPr>
        <w:tc>
          <w:tcPr>
            <w:tcW w:w="8106" w:type="dxa"/>
          </w:tcPr>
          <w:p w14:paraId="4A1433BE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Non-Randomized Controlled Trials</w:t>
            </w:r>
          </w:p>
          <w:p w14:paraId="0411EC26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1. Are the participants representative of the target population?</w:t>
            </w:r>
          </w:p>
          <w:p w14:paraId="3E9D2567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2. Are measurements appropriate regarding both the outcome and intervention (or exposure)?</w:t>
            </w:r>
          </w:p>
          <w:p w14:paraId="2DB0B1B7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3. Are there complete outcome data?</w:t>
            </w:r>
          </w:p>
          <w:p w14:paraId="6E9E9664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4. Are the confounders accounted for in the design and analysis?</w:t>
            </w:r>
          </w:p>
          <w:p w14:paraId="54FC5D28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989" w:type="dxa"/>
          </w:tcPr>
          <w:p w14:paraId="708EB7D9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05" w:type="dxa"/>
          </w:tcPr>
          <w:p w14:paraId="2E2FE463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4" w:type="dxa"/>
          </w:tcPr>
          <w:p w14:paraId="49C95707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7" w:type="dxa"/>
          </w:tcPr>
          <w:p w14:paraId="462A79D8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7" w:type="dxa"/>
          </w:tcPr>
          <w:p w14:paraId="4C1C7CE3" w14:textId="1A2CDD1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0DB3866D" w14:textId="246B5F22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3EAFF0E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7EB9A176" w14:textId="77777777" w:rsidR="00CD5C52" w:rsidRPr="00894CE5" w:rsidRDefault="00CD5C52" w:rsidP="00CD5C52">
            <w:pPr>
              <w:jc w:val="center"/>
              <w:rPr>
                <w:sz w:val="17"/>
                <w:szCs w:val="17"/>
              </w:rPr>
            </w:pPr>
            <w:r w:rsidRPr="00894CE5">
              <w:rPr>
                <w:sz w:val="17"/>
                <w:szCs w:val="17"/>
              </w:rPr>
              <w:t xml:space="preserve">Can’t tell </w:t>
            </w:r>
          </w:p>
          <w:p w14:paraId="32741A03" w14:textId="77777777" w:rsidR="00CD5C52" w:rsidRPr="00894CE5" w:rsidRDefault="00CD5C52" w:rsidP="00CD5C52">
            <w:pPr>
              <w:jc w:val="center"/>
              <w:rPr>
                <w:sz w:val="17"/>
                <w:szCs w:val="17"/>
              </w:rPr>
            </w:pPr>
            <w:r w:rsidRPr="00894CE5">
              <w:rPr>
                <w:sz w:val="17"/>
                <w:szCs w:val="17"/>
              </w:rPr>
              <w:t>Yes</w:t>
            </w:r>
          </w:p>
          <w:p w14:paraId="2B16BF88" w14:textId="77777777" w:rsidR="00CD5C52" w:rsidRPr="00894CE5" w:rsidRDefault="00CD5C52" w:rsidP="00CD5C52">
            <w:pPr>
              <w:jc w:val="center"/>
              <w:rPr>
                <w:sz w:val="17"/>
                <w:szCs w:val="17"/>
              </w:rPr>
            </w:pPr>
            <w:r w:rsidRPr="00894CE5">
              <w:rPr>
                <w:sz w:val="17"/>
                <w:szCs w:val="17"/>
              </w:rPr>
              <w:t>Can’t tell</w:t>
            </w:r>
          </w:p>
          <w:p w14:paraId="22BE811A" w14:textId="77777777" w:rsidR="00CD5C52" w:rsidRPr="00894CE5" w:rsidRDefault="00CD5C52" w:rsidP="00CD5C52">
            <w:pPr>
              <w:jc w:val="center"/>
              <w:rPr>
                <w:sz w:val="17"/>
                <w:szCs w:val="17"/>
              </w:rPr>
            </w:pPr>
            <w:r w:rsidRPr="00894CE5">
              <w:rPr>
                <w:sz w:val="17"/>
                <w:szCs w:val="17"/>
              </w:rPr>
              <w:t>No</w:t>
            </w:r>
          </w:p>
          <w:p w14:paraId="034B3F22" w14:textId="016B7AD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 w:rsidRPr="00894CE5">
              <w:rPr>
                <w:sz w:val="17"/>
                <w:szCs w:val="17"/>
              </w:rPr>
              <w:t>Yes</w:t>
            </w:r>
          </w:p>
        </w:tc>
        <w:tc>
          <w:tcPr>
            <w:tcW w:w="955" w:type="dxa"/>
          </w:tcPr>
          <w:p w14:paraId="63708F0C" w14:textId="50F287A9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:rsidRPr="00CB793B" w14:paraId="6E258F18" w14:textId="702CBDB0" w:rsidTr="00CD5C52">
        <w:trPr>
          <w:trHeight w:val="1557"/>
        </w:trPr>
        <w:tc>
          <w:tcPr>
            <w:tcW w:w="8106" w:type="dxa"/>
          </w:tcPr>
          <w:p w14:paraId="0BAE703D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ntitative Descriptive</w:t>
            </w:r>
          </w:p>
          <w:p w14:paraId="3E1491C0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1. Is the sampling strategy relevant to address the research question?</w:t>
            </w:r>
          </w:p>
          <w:p w14:paraId="3628586E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2. Is the sample representative of the target population?</w:t>
            </w:r>
          </w:p>
          <w:p w14:paraId="44D53A18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3. Are the measurements appropriate?</w:t>
            </w:r>
          </w:p>
          <w:p w14:paraId="43228528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4. Is the risk of nonresponse bias low?</w:t>
            </w:r>
          </w:p>
          <w:p w14:paraId="1E5B3297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989" w:type="dxa"/>
          </w:tcPr>
          <w:p w14:paraId="525F882F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35F84B6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1172014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5DA76CC9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7B05481D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09AA9586" w14:textId="14AC6C5C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1005" w:type="dxa"/>
          </w:tcPr>
          <w:p w14:paraId="2756F2BF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4DAB633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430A79B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03ED476B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40D97BB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7036F8BD" w14:textId="726CA70C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994" w:type="dxa"/>
          </w:tcPr>
          <w:p w14:paraId="09EDAB82" w14:textId="2FE6F553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7" w:type="dxa"/>
          </w:tcPr>
          <w:p w14:paraId="6D52A10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7" w:type="dxa"/>
          </w:tcPr>
          <w:p w14:paraId="34432DCD" w14:textId="6691400A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1040E0F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24037F9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54249C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4B15182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9A1DFC0" w14:textId="034D8218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955" w:type="dxa"/>
          </w:tcPr>
          <w:p w14:paraId="7AFA81DF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775541D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CCBE2C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54C8722B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28D0AF1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2292A08A" w14:textId="68D9EC88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</w:tc>
        <w:tc>
          <w:tcPr>
            <w:tcW w:w="955" w:type="dxa"/>
          </w:tcPr>
          <w:p w14:paraId="367A0DED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15BC6E78" w14:textId="78C19B91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78E6B480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45A79A9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49E1A77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70E30EB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7F75EC37" w14:textId="51B89E68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</w:tr>
      <w:tr w:rsidR="00CD5C52" w:rsidRPr="00CB793B" w14:paraId="71A95C76" w14:textId="69F3EDBE" w:rsidTr="00CD5C52">
        <w:tc>
          <w:tcPr>
            <w:tcW w:w="8106" w:type="dxa"/>
          </w:tcPr>
          <w:p w14:paraId="31EF7811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Mixed-Methods</w:t>
            </w:r>
          </w:p>
          <w:p w14:paraId="4ADDF0D4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1. Is there an adequate rationale for using a mixed methods design to address the research question?</w:t>
            </w:r>
          </w:p>
          <w:p w14:paraId="3F6CC7E3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2. Are the different components of the study effectively integrated to answer the research question?</w:t>
            </w:r>
          </w:p>
          <w:p w14:paraId="4B3D2542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3. Are the outputs of the integration of qualitative and quantitative components adequately interpreted?</w:t>
            </w:r>
          </w:p>
          <w:p w14:paraId="03CB2DFF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4. Are divergences and inconsistencies between quantitative and qualitative results adequately addressed?</w:t>
            </w:r>
          </w:p>
          <w:p w14:paraId="24B03B06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989" w:type="dxa"/>
          </w:tcPr>
          <w:p w14:paraId="04E11566" w14:textId="7E7A357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05" w:type="dxa"/>
          </w:tcPr>
          <w:p w14:paraId="49FEAE17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4" w:type="dxa"/>
          </w:tcPr>
          <w:p w14:paraId="4C4D0E7E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7" w:type="dxa"/>
          </w:tcPr>
          <w:p w14:paraId="667A6AC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0160566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67DF60AB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7F8C6340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47C87F7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070C28EA" w14:textId="71CEE3C0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</w:tc>
        <w:tc>
          <w:tcPr>
            <w:tcW w:w="897" w:type="dxa"/>
          </w:tcPr>
          <w:p w14:paraId="4C12FED1" w14:textId="15F8DB92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1096B805" w14:textId="61491762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1E3851D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55" w:type="dxa"/>
          </w:tcPr>
          <w:p w14:paraId="135567E0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4E7EABF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6C97A21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10324AD6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746DBE9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3F1D39ED" w14:textId="3135B8AB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</w:tc>
        <w:tc>
          <w:tcPr>
            <w:tcW w:w="955" w:type="dxa"/>
          </w:tcPr>
          <w:p w14:paraId="4DF4844A" w14:textId="03751E6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</w:tbl>
    <w:p w14:paraId="08BA18AD" w14:textId="573A4268" w:rsidR="008F75E1" w:rsidRDefault="008F75E1"/>
    <w:tbl>
      <w:tblPr>
        <w:tblStyle w:val="TableGrid"/>
        <w:tblW w:w="12173" w:type="dxa"/>
        <w:tblInd w:w="-856" w:type="dxa"/>
        <w:tblLook w:val="04A0" w:firstRow="1" w:lastRow="0" w:firstColumn="1" w:lastColumn="0" w:noHBand="0" w:noVBand="1"/>
      </w:tblPr>
      <w:tblGrid>
        <w:gridCol w:w="8217"/>
        <w:gridCol w:w="993"/>
        <w:gridCol w:w="993"/>
        <w:gridCol w:w="973"/>
        <w:gridCol w:w="997"/>
      </w:tblGrid>
      <w:tr w:rsidR="00CD5C52" w14:paraId="60350D98" w14:textId="77777777" w:rsidTr="00CD5C52">
        <w:tc>
          <w:tcPr>
            <w:tcW w:w="8217" w:type="dxa"/>
          </w:tcPr>
          <w:p w14:paraId="6D02CC8F" w14:textId="77777777" w:rsidR="00CD5C52" w:rsidRPr="008F75E1" w:rsidRDefault="00CD5C52" w:rsidP="00CD5C5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192CE48" w14:textId="34E82092" w:rsidR="00CD5C52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wart et al 2020</w:t>
            </w:r>
            <w:r w:rsidR="00E5204B">
              <w:rPr>
                <w:sz w:val="18"/>
                <w:szCs w:val="18"/>
              </w:rPr>
              <w:t xml:space="preserve"> (31)</w:t>
            </w:r>
          </w:p>
        </w:tc>
        <w:tc>
          <w:tcPr>
            <w:tcW w:w="993" w:type="dxa"/>
          </w:tcPr>
          <w:p w14:paraId="0AB6CB58" w14:textId="77777777" w:rsidR="0060418D" w:rsidRDefault="00CD5C52" w:rsidP="00CD5C5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olungis</w:t>
            </w:r>
            <w:proofErr w:type="spellEnd"/>
            <w:r>
              <w:rPr>
                <w:sz w:val="18"/>
                <w:szCs w:val="18"/>
              </w:rPr>
              <w:t xml:space="preserve"> 2020</w:t>
            </w:r>
            <w:r w:rsidR="00E5204B">
              <w:rPr>
                <w:sz w:val="18"/>
                <w:szCs w:val="18"/>
              </w:rPr>
              <w:t xml:space="preserve"> </w:t>
            </w:r>
          </w:p>
          <w:p w14:paraId="1F6E6A89" w14:textId="21A3245D" w:rsidR="00CD5C52" w:rsidRPr="006B569B" w:rsidRDefault="007D7D61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)</w:t>
            </w:r>
          </w:p>
        </w:tc>
        <w:tc>
          <w:tcPr>
            <w:tcW w:w="973" w:type="dxa"/>
          </w:tcPr>
          <w:p w14:paraId="2DA72282" w14:textId="38787EDF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xler et al 2017</w:t>
            </w:r>
            <w:r w:rsidR="002F0F6B">
              <w:rPr>
                <w:sz w:val="18"/>
                <w:szCs w:val="18"/>
              </w:rPr>
              <w:t xml:space="preserve"> (2</w:t>
            </w:r>
            <w:r w:rsidR="0060418D">
              <w:rPr>
                <w:sz w:val="18"/>
                <w:szCs w:val="18"/>
              </w:rPr>
              <w:t>2</w:t>
            </w:r>
            <w:r w:rsidR="002F0F6B">
              <w:rPr>
                <w:sz w:val="18"/>
                <w:szCs w:val="18"/>
              </w:rPr>
              <w:t>)</w:t>
            </w:r>
          </w:p>
        </w:tc>
        <w:tc>
          <w:tcPr>
            <w:tcW w:w="997" w:type="dxa"/>
          </w:tcPr>
          <w:p w14:paraId="6B5BC01A" w14:textId="2D6C6F95" w:rsidR="00CD5C52" w:rsidRPr="006B569B" w:rsidRDefault="00CD5C52" w:rsidP="00CD5C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xler et al 2019</w:t>
            </w:r>
            <w:r w:rsidR="002F0F6B">
              <w:rPr>
                <w:sz w:val="18"/>
                <w:szCs w:val="18"/>
              </w:rPr>
              <w:t xml:space="preserve"> (</w:t>
            </w:r>
            <w:r w:rsidR="0060418D">
              <w:rPr>
                <w:sz w:val="18"/>
                <w:szCs w:val="18"/>
              </w:rPr>
              <w:t>23</w:t>
            </w:r>
            <w:r w:rsidR="00C55E22">
              <w:rPr>
                <w:sz w:val="18"/>
                <w:szCs w:val="18"/>
              </w:rPr>
              <w:t>)</w:t>
            </w:r>
          </w:p>
        </w:tc>
      </w:tr>
      <w:tr w:rsidR="00CD5C52" w:rsidRPr="00CB793B" w14:paraId="5BFE5252" w14:textId="77777777" w:rsidTr="00CD5C52">
        <w:trPr>
          <w:trHeight w:val="1506"/>
        </w:trPr>
        <w:tc>
          <w:tcPr>
            <w:tcW w:w="8217" w:type="dxa"/>
          </w:tcPr>
          <w:p w14:paraId="6E5775A1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litative Studies</w:t>
            </w:r>
          </w:p>
          <w:p w14:paraId="2C489388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qualitative approach appropriate to answer the research question?</w:t>
            </w:r>
          </w:p>
          <w:p w14:paraId="77508D90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qualitative data collection methods adequate to address the research question?</w:t>
            </w:r>
          </w:p>
          <w:p w14:paraId="6853C040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Are the findings adequately derived from the data?</w:t>
            </w:r>
          </w:p>
          <w:p w14:paraId="700349AA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 interpretation of results sufficiently substantiated by data?</w:t>
            </w:r>
          </w:p>
          <w:p w14:paraId="492DE69C" w14:textId="77777777" w:rsidR="00CD5C52" w:rsidRPr="008F75E1" w:rsidRDefault="00CD5C52" w:rsidP="00CD5C52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Is there coherence between qualitative data sources, collection, analysis and interpretation?</w:t>
            </w:r>
          </w:p>
        </w:tc>
        <w:tc>
          <w:tcPr>
            <w:tcW w:w="993" w:type="dxa"/>
          </w:tcPr>
          <w:p w14:paraId="04272AE4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3" w:type="dxa"/>
          </w:tcPr>
          <w:p w14:paraId="65D0AB27" w14:textId="38007221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4C077D7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1E1502B9" w14:textId="117837F5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6B694BBF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418BC8B6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2A9FBE5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4D56E43B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197E7B3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37F43B5E" w14:textId="244A716F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</w:tr>
      <w:tr w:rsidR="00CD5C52" w:rsidRPr="00CB793B" w14:paraId="1D9F497D" w14:textId="77777777" w:rsidTr="00CD5C52">
        <w:trPr>
          <w:trHeight w:val="1541"/>
        </w:trPr>
        <w:tc>
          <w:tcPr>
            <w:tcW w:w="8217" w:type="dxa"/>
          </w:tcPr>
          <w:p w14:paraId="46A8F4E5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Randomized Controlled Trials</w:t>
            </w:r>
          </w:p>
          <w:p w14:paraId="5AC7DE9D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1. Is randomization appropriately performed?</w:t>
            </w:r>
          </w:p>
          <w:p w14:paraId="40B41CAE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2. Are the groups comparable at baseline?</w:t>
            </w:r>
          </w:p>
          <w:p w14:paraId="58BD0B69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3. Are there complete outcome data?</w:t>
            </w:r>
          </w:p>
          <w:p w14:paraId="676BB0EE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4. Are outcome assessors blinded to the intervention provided?</w:t>
            </w:r>
          </w:p>
          <w:p w14:paraId="296F88FB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993" w:type="dxa"/>
          </w:tcPr>
          <w:p w14:paraId="745EF04A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3" w:type="dxa"/>
          </w:tcPr>
          <w:p w14:paraId="36E6DBF4" w14:textId="6DA52A91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3DF42111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3320AB9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:rsidRPr="00CB793B" w14:paraId="11BCBE16" w14:textId="77777777" w:rsidTr="00CD5C52">
        <w:trPr>
          <w:trHeight w:val="1549"/>
        </w:trPr>
        <w:tc>
          <w:tcPr>
            <w:tcW w:w="8217" w:type="dxa"/>
          </w:tcPr>
          <w:p w14:paraId="02D30B1E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Non-Randomized Controlled Trials</w:t>
            </w:r>
          </w:p>
          <w:p w14:paraId="755E350B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1. Are the participants representative of the target population?</w:t>
            </w:r>
          </w:p>
          <w:p w14:paraId="3A25DB37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2. Are measurements appropriate regarding both the outcome and intervention (or exposure)?</w:t>
            </w:r>
          </w:p>
          <w:p w14:paraId="59578CE5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3. Are there complete outcome data?</w:t>
            </w:r>
          </w:p>
          <w:p w14:paraId="0EC504B6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4. Are the confounders accounted for in the design and analysis?</w:t>
            </w:r>
          </w:p>
          <w:p w14:paraId="37527397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993" w:type="dxa"/>
          </w:tcPr>
          <w:p w14:paraId="2A8B8A24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463F5920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074AF67F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61DF1FC1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47D2231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07C798DA" w14:textId="63997D2D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</w:tc>
        <w:tc>
          <w:tcPr>
            <w:tcW w:w="993" w:type="dxa"/>
          </w:tcPr>
          <w:p w14:paraId="7129278B" w14:textId="79352B35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4C892FDD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34F7ECA5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</w:tr>
      <w:tr w:rsidR="00CD5C52" w:rsidRPr="00CB793B" w14:paraId="66540696" w14:textId="77777777" w:rsidTr="00CD5C52">
        <w:trPr>
          <w:trHeight w:val="1557"/>
        </w:trPr>
        <w:tc>
          <w:tcPr>
            <w:tcW w:w="8217" w:type="dxa"/>
          </w:tcPr>
          <w:p w14:paraId="10D50399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Quantitative Descriptive</w:t>
            </w:r>
          </w:p>
          <w:p w14:paraId="56F7C17F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1. Is the sampling strategy relevant to address the research question?</w:t>
            </w:r>
          </w:p>
          <w:p w14:paraId="79C718D3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2. Is the sample representative of the target population?</w:t>
            </w:r>
          </w:p>
          <w:p w14:paraId="661041DF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3. Are the measurements appropriate?</w:t>
            </w:r>
          </w:p>
          <w:p w14:paraId="18BC0585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4. Is the risk of nonresponse bias low?</w:t>
            </w:r>
          </w:p>
          <w:p w14:paraId="002C7C50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993" w:type="dxa"/>
          </w:tcPr>
          <w:p w14:paraId="16478D5D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3" w:type="dxa"/>
          </w:tcPr>
          <w:p w14:paraId="41BE3B0B" w14:textId="0F3F9BC5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569F759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507423D0" w14:textId="639324B4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20533EC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336C706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3D6DA89E" w14:textId="4E2E5C2E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</w:tc>
        <w:tc>
          <w:tcPr>
            <w:tcW w:w="973" w:type="dxa"/>
          </w:tcPr>
          <w:p w14:paraId="7358667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22F49CE4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0CF772AE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3583A169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7742D462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6B356C73" w14:textId="0A7727C5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  <w:tc>
          <w:tcPr>
            <w:tcW w:w="997" w:type="dxa"/>
          </w:tcPr>
          <w:p w14:paraId="56EE717C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14848ACD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Yes </w:t>
            </w:r>
          </w:p>
          <w:p w14:paraId="3BCD8B6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’t tell</w:t>
            </w:r>
          </w:p>
          <w:p w14:paraId="5769B958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0DF85763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  <w:p w14:paraId="3C76C0A2" w14:textId="0B3D3275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</w:tc>
      </w:tr>
      <w:tr w:rsidR="00CD5C52" w:rsidRPr="00CB793B" w14:paraId="20A15B3A" w14:textId="77777777" w:rsidTr="00CD5C52">
        <w:tc>
          <w:tcPr>
            <w:tcW w:w="8217" w:type="dxa"/>
          </w:tcPr>
          <w:p w14:paraId="408D94C4" w14:textId="77777777" w:rsidR="00CD5C52" w:rsidRPr="006B569B" w:rsidRDefault="00CD5C52" w:rsidP="00CD5C52">
            <w:pPr>
              <w:rPr>
                <w:b/>
                <w:bCs/>
                <w:sz w:val="18"/>
                <w:szCs w:val="18"/>
              </w:rPr>
            </w:pPr>
            <w:r w:rsidRPr="006B569B">
              <w:rPr>
                <w:b/>
                <w:bCs/>
                <w:sz w:val="18"/>
                <w:szCs w:val="18"/>
              </w:rPr>
              <w:t>Mixed-Methods</w:t>
            </w:r>
          </w:p>
          <w:p w14:paraId="1290F434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1. Is there an adequate rationale for using a mixed methods design to address the research question?</w:t>
            </w:r>
          </w:p>
          <w:p w14:paraId="5DF52FED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2. Are the different components of the study effectively integrated to answer the research question?</w:t>
            </w:r>
          </w:p>
          <w:p w14:paraId="223C8A6A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3. Are the outputs of the integration of qualitative and quantitative components adequately interpreted?</w:t>
            </w:r>
          </w:p>
          <w:p w14:paraId="0796CCE4" w14:textId="77777777" w:rsidR="00CD5C52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4. Are divergences and inconsistencies between quantitative and qualitative results adequately addressed?</w:t>
            </w:r>
          </w:p>
          <w:p w14:paraId="3F3F0C23" w14:textId="77777777" w:rsidR="00CD5C52" w:rsidRPr="008F75E1" w:rsidRDefault="00CD5C52" w:rsidP="00CD5C52">
            <w:pPr>
              <w:rPr>
                <w:sz w:val="18"/>
                <w:szCs w:val="18"/>
              </w:rPr>
            </w:pPr>
            <w:r w:rsidRPr="008F75E1">
              <w:rPr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993" w:type="dxa"/>
          </w:tcPr>
          <w:p w14:paraId="702ADABF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3" w:type="dxa"/>
          </w:tcPr>
          <w:p w14:paraId="2775CED4" w14:textId="5206F67C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73" w:type="dxa"/>
          </w:tcPr>
          <w:p w14:paraId="3DB9E645" w14:textId="77777777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7" w:type="dxa"/>
          </w:tcPr>
          <w:p w14:paraId="45C55C8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</w:p>
          <w:p w14:paraId="3F7BF027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0B8CFBA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1D05D7F5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043A8D20" w14:textId="77777777" w:rsidR="00CD5C52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s</w:t>
            </w:r>
          </w:p>
          <w:p w14:paraId="612F8326" w14:textId="5544C42A" w:rsidR="00CD5C52" w:rsidRPr="00CB793B" w:rsidRDefault="00CD5C52" w:rsidP="00CD5C5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</w:t>
            </w:r>
          </w:p>
        </w:tc>
      </w:tr>
    </w:tbl>
    <w:p w14:paraId="71127AED" w14:textId="77777777" w:rsidR="001B2C27" w:rsidRDefault="001B2C27"/>
    <w:sectPr w:rsidR="001B2C27" w:rsidSect="0087331C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4C7A08"/>
    <w:multiLevelType w:val="multilevel"/>
    <w:tmpl w:val="C84CA41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978796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E1"/>
    <w:rsid w:val="0003160F"/>
    <w:rsid w:val="00121E85"/>
    <w:rsid w:val="00147B73"/>
    <w:rsid w:val="001B2C27"/>
    <w:rsid w:val="0020188D"/>
    <w:rsid w:val="0022589C"/>
    <w:rsid w:val="00280B1C"/>
    <w:rsid w:val="002E6032"/>
    <w:rsid w:val="002F0F6B"/>
    <w:rsid w:val="00374F87"/>
    <w:rsid w:val="00380DC9"/>
    <w:rsid w:val="00394FF3"/>
    <w:rsid w:val="00514162"/>
    <w:rsid w:val="00597398"/>
    <w:rsid w:val="005A0670"/>
    <w:rsid w:val="005A4168"/>
    <w:rsid w:val="0060418D"/>
    <w:rsid w:val="006100EA"/>
    <w:rsid w:val="00667E96"/>
    <w:rsid w:val="006B0974"/>
    <w:rsid w:val="006B569B"/>
    <w:rsid w:val="006F65DC"/>
    <w:rsid w:val="007D29BE"/>
    <w:rsid w:val="007D7D61"/>
    <w:rsid w:val="0087331C"/>
    <w:rsid w:val="00894CE5"/>
    <w:rsid w:val="008A4432"/>
    <w:rsid w:val="008F75E1"/>
    <w:rsid w:val="00982BD3"/>
    <w:rsid w:val="009902FB"/>
    <w:rsid w:val="009A42F4"/>
    <w:rsid w:val="00A16EA1"/>
    <w:rsid w:val="00A53D61"/>
    <w:rsid w:val="00AD5DC6"/>
    <w:rsid w:val="00B05A2C"/>
    <w:rsid w:val="00B11408"/>
    <w:rsid w:val="00C55E22"/>
    <w:rsid w:val="00C73C9A"/>
    <w:rsid w:val="00CB793B"/>
    <w:rsid w:val="00CD5C52"/>
    <w:rsid w:val="00CF4F24"/>
    <w:rsid w:val="00D31CF3"/>
    <w:rsid w:val="00D3405E"/>
    <w:rsid w:val="00D41D4E"/>
    <w:rsid w:val="00D77FCE"/>
    <w:rsid w:val="00DA7C0F"/>
    <w:rsid w:val="00DE61EA"/>
    <w:rsid w:val="00E009C1"/>
    <w:rsid w:val="00E5204B"/>
    <w:rsid w:val="00E9635F"/>
    <w:rsid w:val="00F3090E"/>
    <w:rsid w:val="00FC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DE4089"/>
  <w15:chartTrackingRefBased/>
  <w15:docId w15:val="{787F7CD7-EDAE-4000-A28B-C354D514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75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C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4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500F4F-79D0-4A32-BF1F-A02432A6D45E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02D4D-BC52-4FE8-9329-3833AC541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96</Words>
  <Characters>8286</Characters>
  <Application>Microsoft Office Word</Application>
  <DocSecurity>0</DocSecurity>
  <Lines>360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a Putri</dc:creator>
  <cp:keywords/>
  <dc:description/>
  <cp:lastModifiedBy>Adelia Putri</cp:lastModifiedBy>
  <cp:revision>2</cp:revision>
  <dcterms:created xsi:type="dcterms:W3CDTF">2025-01-15T13:13:00Z</dcterms:created>
  <dcterms:modified xsi:type="dcterms:W3CDTF">2025-01-1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828f5e33099a269fb940c13aef00d57c6bbc238bb4d605d5391d5856d3f135</vt:lpwstr>
  </property>
</Properties>
</file>